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D25" w:rsidRPr="00FC20FF" w:rsidRDefault="00FC20F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DB6D8D">
        <w:rPr>
          <w:rFonts w:ascii="Arial" w:hAnsi="Arial" w:cs="Arial"/>
          <w:b/>
          <w:sz w:val="20"/>
          <w:szCs w:val="20"/>
        </w:rPr>
        <w:t xml:space="preserve">1 </w:t>
      </w:r>
      <w:r>
        <w:rPr>
          <w:rFonts w:ascii="Arial" w:hAnsi="Arial" w:cs="Arial"/>
          <w:b/>
          <w:sz w:val="20"/>
          <w:szCs w:val="20"/>
        </w:rPr>
        <w:t>Table</w:t>
      </w:r>
      <w:r w:rsidRPr="001D1D34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</w:t>
      </w:r>
      <w:bookmarkStart w:id="0" w:name="_Hlk516833919"/>
      <w:r w:rsidRPr="001D1D34">
        <w:rPr>
          <w:rFonts w:ascii="Arial" w:hAnsi="Arial" w:cs="Arial"/>
          <w:b/>
          <w:sz w:val="20"/>
          <w:szCs w:val="20"/>
        </w:rPr>
        <w:t xml:space="preserve">Multivariate-Adjusted Hazard Ratios (HRs) and 95% CIs for Cancer-Specific Death </w:t>
      </w:r>
      <w:r>
        <w:rPr>
          <w:rFonts w:ascii="Arial" w:hAnsi="Arial" w:cs="Arial"/>
          <w:b/>
          <w:sz w:val="20"/>
          <w:szCs w:val="20"/>
        </w:rPr>
        <w:t>(due to Lymphoma) by Stage and Age Group</w:t>
      </w:r>
      <w:r w:rsidRPr="001D1D34">
        <w:rPr>
          <w:rFonts w:ascii="Arial" w:hAnsi="Arial" w:cs="Arial"/>
          <w:b/>
          <w:sz w:val="20"/>
          <w:szCs w:val="20"/>
        </w:rPr>
        <w:t xml:space="preserve"> in 9 SEER Registries</w:t>
      </w:r>
      <w:r>
        <w:rPr>
          <w:rFonts w:ascii="Arial" w:hAnsi="Arial" w:cs="Arial"/>
          <w:b/>
          <w:sz w:val="20"/>
          <w:szCs w:val="20"/>
        </w:rPr>
        <w:t xml:space="preserve"> (1990-2009)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0"/>
        <w:gridCol w:w="1972"/>
        <w:gridCol w:w="222"/>
        <w:gridCol w:w="1972"/>
        <w:gridCol w:w="222"/>
        <w:gridCol w:w="1972"/>
      </w:tblGrid>
      <w:tr w:rsidR="00644214" w:rsidRPr="00406627" w:rsidTr="00FC20FF">
        <w:trPr>
          <w:cantSplit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44214" w:rsidRPr="00406627" w:rsidRDefault="00644214" w:rsidP="00FC20F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44214" w:rsidRPr="00406627" w:rsidRDefault="00644214" w:rsidP="00FC20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ymphom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44214" w:rsidRPr="00406627" w:rsidRDefault="00644214" w:rsidP="00FC20FF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44214" w:rsidRPr="00406627" w:rsidRDefault="00644214" w:rsidP="00FC20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44214" w:rsidRPr="00406627" w:rsidRDefault="00644214" w:rsidP="00FC20FF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44214" w:rsidRPr="00406627" w:rsidRDefault="00644214" w:rsidP="00FC20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HL</w:t>
            </w:r>
          </w:p>
        </w:tc>
      </w:tr>
      <w:tr w:rsidR="00644214" w:rsidRPr="00406627" w:rsidTr="00FC20FF">
        <w:trPr>
          <w:cantSplit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44214" w:rsidRPr="00406627" w:rsidRDefault="00644214" w:rsidP="00FC20FF">
            <w:pPr>
              <w:rPr>
                <w:b/>
                <w:bCs/>
              </w:rPr>
            </w:pPr>
            <w:r w:rsidRPr="00406627">
              <w:rPr>
                <w:b/>
                <w:bCs/>
              </w:rPr>
              <w:t>Stage and age group, y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44214" w:rsidRPr="00406627" w:rsidRDefault="00644214" w:rsidP="00FC20FF">
            <w:pPr>
              <w:jc w:val="center"/>
              <w:rPr>
                <w:b/>
                <w:bCs/>
              </w:rPr>
            </w:pPr>
            <w:r w:rsidRPr="00406627">
              <w:rPr>
                <w:b/>
                <w:bCs/>
              </w:rPr>
              <w:t>H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44214" w:rsidRPr="00406627" w:rsidRDefault="00644214" w:rsidP="00FC20FF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44214" w:rsidRPr="00406627" w:rsidRDefault="00644214" w:rsidP="00FC20FF">
            <w:pPr>
              <w:jc w:val="center"/>
              <w:rPr>
                <w:b/>
                <w:bCs/>
              </w:rPr>
            </w:pPr>
            <w:r w:rsidRPr="00406627">
              <w:rPr>
                <w:b/>
                <w:bCs/>
              </w:rPr>
              <w:t>H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44214" w:rsidRPr="00406627" w:rsidRDefault="00644214" w:rsidP="00FC20FF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44214" w:rsidRPr="00406627" w:rsidRDefault="00644214" w:rsidP="00FC20FF">
            <w:pPr>
              <w:jc w:val="center"/>
              <w:rPr>
                <w:b/>
                <w:bCs/>
              </w:rPr>
            </w:pPr>
            <w:r w:rsidRPr="00406627">
              <w:rPr>
                <w:b/>
                <w:bCs/>
              </w:rPr>
              <w:t>HR (95% CI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rPr>
                <w:b/>
                <w:bCs/>
              </w:rPr>
            </w:pPr>
            <w:r w:rsidRPr="00406627">
              <w:rPr>
                <w:b/>
                <w:bCs/>
              </w:rPr>
              <w:t>Stage 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44214" w:rsidRPr="00406627" w:rsidRDefault="00644214" w:rsidP="00FC20FF"/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44214" w:rsidRPr="00406627" w:rsidRDefault="00644214" w:rsidP="00FC20FF"/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/>
        </w:tc>
      </w:tr>
      <w:tr w:rsidR="00644214" w:rsidRPr="00406627" w:rsidTr="00FC20FF">
        <w:tblPrEx>
          <w:tblCellMar>
            <w:left w:w="108" w:type="dxa"/>
            <w:right w:w="108" w:type="dxa"/>
          </w:tblCellMar>
        </w:tblPrEx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20-4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644214" w:rsidRPr="00406627" w:rsidRDefault="00644214" w:rsidP="00FC20FF">
            <w:r w:rsidRPr="00406627">
              <w:t>0.569 (0.541-0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214" w:rsidRPr="00406627" w:rsidRDefault="00644214" w:rsidP="00FC20F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693 (0.572-0.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644214" w:rsidRPr="00406627" w:rsidRDefault="00644214" w:rsidP="00FC20F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541 (0.513-0.570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50-6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r w:rsidRPr="00406627">
              <w:t>0.666 (0.635-0.6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804 (0.626-1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661 (0.622-0.702)</w:t>
            </w:r>
          </w:p>
        </w:tc>
        <w:bookmarkStart w:id="1" w:name="_GoBack"/>
        <w:bookmarkEnd w:id="1"/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65-7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r w:rsidRPr="00406627">
              <w:t>0.719 (0.686-0.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837 (0.679-1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714 (0.682-0.749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75-8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r w:rsidRPr="00406627">
              <w:t>0.835 (0.811-0.8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1.053 (0.856-1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828 (0.794-0.864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rPr>
                <w:b/>
                <w:bCs/>
              </w:rPr>
            </w:pPr>
            <w:r w:rsidRPr="00406627">
              <w:rPr>
                <w:b/>
                <w:bCs/>
              </w:rPr>
              <w:t>Stage 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/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/>
        </w:tc>
      </w:tr>
      <w:tr w:rsidR="00644214" w:rsidRPr="00406627" w:rsidTr="00FC20FF">
        <w:tblPrEx>
          <w:tblCellMar>
            <w:left w:w="108" w:type="dxa"/>
            <w:right w:w="108" w:type="dxa"/>
          </w:tblCellMar>
        </w:tblPrEx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20-4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644214" w:rsidRPr="00406627" w:rsidRDefault="00644214" w:rsidP="00FC20FF">
            <w:r w:rsidRPr="00406627">
              <w:t>0.695 (0.653-0.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712 (0.635-0.7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654 (0.607-0.705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50-6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r w:rsidRPr="00406627">
              <w:t>0.664 (0.627-0.7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655 (0.553-0.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661 (0.622-0.705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65-7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r w:rsidRPr="00406627">
              <w:t>0.752 (0.711-0.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787 (0.632-0.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750 (0.708-0.795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75-8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r w:rsidRPr="00406627">
              <w:t>0.853 (0.811-0.8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906 (0.740-1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850 (0.807-0.895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rPr>
                <w:b/>
                <w:bCs/>
              </w:rPr>
            </w:pPr>
            <w:r w:rsidRPr="00406627">
              <w:rPr>
                <w:b/>
                <w:bCs/>
              </w:rPr>
              <w:t>Stage 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/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/>
        </w:tc>
      </w:tr>
      <w:tr w:rsidR="00644214" w:rsidRPr="00406627" w:rsidTr="00FC20FF">
        <w:tblPrEx>
          <w:tblCellMar>
            <w:left w:w="108" w:type="dxa"/>
            <w:right w:w="108" w:type="dxa"/>
          </w:tblCellMar>
        </w:tblPrEx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20-4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644214" w:rsidRPr="00406627" w:rsidRDefault="00644214" w:rsidP="00FC20FF">
            <w:r w:rsidRPr="00406627">
              <w:t>0.779 (0.734-0.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890 (0.782-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700 (0.654-0.750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50-6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r w:rsidRPr="00406627">
              <w:t>0.679 (0.646-0.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665 (0.553-0.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679 (0.645-0.715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65-7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r w:rsidRPr="00406627">
              <w:t>0.741 (0.705-0.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867 (0.729-1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730 (0.693-0.769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75-8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r w:rsidRPr="00406627">
              <w:t>0.801 (0.764-0.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824 (0.685-0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800 (0.762-0.839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rPr>
                <w:b/>
                <w:bCs/>
              </w:rPr>
            </w:pPr>
            <w:r w:rsidRPr="00406627">
              <w:rPr>
                <w:b/>
                <w:bCs/>
              </w:rPr>
              <w:t>Stage 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/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/>
        </w:tc>
      </w:tr>
      <w:tr w:rsidR="00644214" w:rsidRPr="00406627" w:rsidTr="00FC20FF">
        <w:tblPrEx>
          <w:tblCellMar>
            <w:left w:w="108" w:type="dxa"/>
            <w:right w:w="108" w:type="dxa"/>
          </w:tblCellMar>
        </w:tblPrEx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20-4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644214" w:rsidRPr="00406627" w:rsidRDefault="00644214" w:rsidP="00FC20FF">
            <w:r w:rsidRPr="00406627">
              <w:t>0.702 (0.679-0.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799 (0.722-0.8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694 (0.670-0.718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50-6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r w:rsidRPr="00406627">
              <w:t>0.721 (0.700-0.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795 (0.682-0.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718 (0.697-0.740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65-7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r w:rsidRPr="00406627">
              <w:t>0.773 (0.751-0.7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762 (0.644-0.9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774 (0.751-0.797)</w:t>
            </w:r>
          </w:p>
        </w:tc>
      </w:tr>
      <w:tr w:rsidR="00644214" w:rsidRPr="00406627" w:rsidTr="00FC20FF">
        <w:trPr>
          <w:cantSplit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jc w:val="center"/>
              <w:rPr>
                <w:bCs/>
              </w:rPr>
            </w:pPr>
            <w:r w:rsidRPr="00406627">
              <w:rPr>
                <w:bCs/>
              </w:rPr>
              <w:t>75-85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r w:rsidRPr="00406627">
              <w:t>0.835 (0.811-0.85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4214" w:rsidRPr="00406627" w:rsidRDefault="00644214" w:rsidP="00FC20F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918 (0.793-1.06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4214" w:rsidRPr="00406627" w:rsidRDefault="00644214" w:rsidP="00FC20F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44214" w:rsidRPr="00406627" w:rsidRDefault="00644214" w:rsidP="00FC20F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06627">
              <w:rPr>
                <w:color w:val="000000"/>
              </w:rPr>
              <w:t>0.833 (0.809-0.857)</w:t>
            </w:r>
          </w:p>
        </w:tc>
      </w:tr>
    </w:tbl>
    <w:p w:rsidR="009E6608" w:rsidRPr="001D1D34" w:rsidRDefault="009E6608" w:rsidP="00FC20FF">
      <w:pPr>
        <w:rPr>
          <w:rFonts w:ascii="Arial" w:hAnsi="Arial" w:cs="Arial"/>
          <w:b/>
          <w:sz w:val="20"/>
          <w:szCs w:val="20"/>
        </w:rPr>
      </w:pPr>
    </w:p>
    <w:p w:rsidR="00DE2578" w:rsidRDefault="00DE2578" w:rsidP="00DE2578"/>
    <w:p w:rsidR="00DE2578" w:rsidRDefault="00DE2578" w:rsidP="00DE2578"/>
    <w:p w:rsidR="00DE2578" w:rsidRDefault="00DE2578" w:rsidP="00DE2578"/>
    <w:p w:rsidR="00DE2578" w:rsidRDefault="00DE2578" w:rsidP="00DE2578">
      <w:pPr>
        <w:jc w:val="center"/>
        <w:rPr>
          <w:rFonts w:ascii="Arial" w:hAnsi="Arial" w:cs="Arial"/>
          <w:b/>
          <w:sz w:val="20"/>
          <w:szCs w:val="20"/>
        </w:rPr>
      </w:pPr>
    </w:p>
    <w:p w:rsidR="00DE2578" w:rsidRDefault="00DE2578" w:rsidP="00DE2578">
      <w:pPr>
        <w:jc w:val="center"/>
        <w:rPr>
          <w:rFonts w:ascii="Arial" w:hAnsi="Arial" w:cs="Arial"/>
          <w:b/>
          <w:sz w:val="20"/>
          <w:szCs w:val="20"/>
        </w:rPr>
      </w:pPr>
    </w:p>
    <w:p w:rsidR="001E2AED" w:rsidRDefault="001E2AED" w:rsidP="00DE2578">
      <w:pPr>
        <w:jc w:val="center"/>
        <w:rPr>
          <w:rFonts w:ascii="Arial" w:hAnsi="Arial" w:cs="Arial"/>
          <w:b/>
          <w:sz w:val="20"/>
          <w:szCs w:val="20"/>
        </w:rPr>
      </w:pPr>
    </w:p>
    <w:p w:rsidR="001E2AED" w:rsidRDefault="001E2AED" w:rsidP="00DE2578">
      <w:pPr>
        <w:jc w:val="center"/>
        <w:rPr>
          <w:rFonts w:ascii="Arial" w:hAnsi="Arial" w:cs="Arial"/>
          <w:b/>
          <w:sz w:val="20"/>
          <w:szCs w:val="20"/>
        </w:rPr>
      </w:pPr>
    </w:p>
    <w:p w:rsidR="00B75D25" w:rsidRDefault="00B75D25" w:rsidP="00FC20FF">
      <w:pPr>
        <w:rPr>
          <w:rFonts w:ascii="Arial" w:hAnsi="Arial" w:cs="Arial"/>
          <w:b/>
        </w:rPr>
      </w:pPr>
    </w:p>
    <w:p w:rsidR="00722AB4" w:rsidRPr="003938AA" w:rsidRDefault="00DB6D8D" w:rsidP="00722AB4">
      <w:pPr>
        <w:jc w:val="center"/>
        <w:rPr>
          <w:rFonts w:ascii="Arial" w:hAnsi="Arial" w:cs="Arial"/>
          <w:b/>
        </w:rPr>
      </w:pPr>
      <w:bookmarkStart w:id="2" w:name="_Hlk516833982"/>
      <w:r>
        <w:rPr>
          <w:rFonts w:ascii="Arial" w:hAnsi="Arial" w:cs="Arial"/>
          <w:b/>
        </w:rPr>
        <w:lastRenderedPageBreak/>
        <w:t>S</w:t>
      </w:r>
      <w:r w:rsidR="00FC20FF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Table</w:t>
      </w:r>
      <w:r w:rsidR="00722AB4">
        <w:rPr>
          <w:rFonts w:ascii="Arial" w:hAnsi="Arial" w:cs="Arial"/>
          <w:b/>
        </w:rPr>
        <w:t>. Baseline Demographic and T</w:t>
      </w:r>
      <w:r w:rsidR="00722AB4" w:rsidRPr="003938AA">
        <w:rPr>
          <w:rFonts w:ascii="Arial" w:hAnsi="Arial" w:cs="Arial"/>
          <w:b/>
        </w:rPr>
        <w:t xml:space="preserve">umor </w:t>
      </w:r>
      <w:r w:rsidR="00722AB4">
        <w:rPr>
          <w:rFonts w:ascii="Arial" w:hAnsi="Arial" w:cs="Arial"/>
          <w:b/>
        </w:rPr>
        <w:t>Characteristics of Lymphoma Cancer P</w:t>
      </w:r>
      <w:r w:rsidR="00722AB4" w:rsidRPr="003938AA">
        <w:rPr>
          <w:rFonts w:ascii="Arial" w:hAnsi="Arial" w:cs="Arial"/>
          <w:b/>
        </w:rPr>
        <w:t xml:space="preserve">atients </w:t>
      </w:r>
      <w:r w:rsidR="00722AB4">
        <w:rPr>
          <w:rFonts w:ascii="Arial" w:hAnsi="Arial" w:cs="Arial"/>
          <w:b/>
        </w:rPr>
        <w:t>by</w:t>
      </w:r>
      <w:r w:rsidR="00722AB4" w:rsidRPr="003938AA">
        <w:rPr>
          <w:rFonts w:ascii="Arial" w:hAnsi="Arial" w:cs="Arial"/>
          <w:b/>
        </w:rPr>
        <w:t xml:space="preserve"> </w:t>
      </w:r>
      <w:r w:rsidR="00722AB4">
        <w:rPr>
          <w:rFonts w:ascii="Arial" w:hAnsi="Arial" w:cs="Arial"/>
          <w:b/>
        </w:rPr>
        <w:t>D</w:t>
      </w:r>
      <w:r w:rsidR="00722AB4" w:rsidRPr="003938AA">
        <w:rPr>
          <w:rFonts w:ascii="Arial" w:hAnsi="Arial" w:cs="Arial"/>
          <w:b/>
        </w:rPr>
        <w:t>iagnosis</w:t>
      </w:r>
      <w:r w:rsidR="00722AB4">
        <w:rPr>
          <w:rFonts w:ascii="Arial" w:hAnsi="Arial" w:cs="Arial"/>
          <w:b/>
        </w:rPr>
        <w:t xml:space="preserve"> Year in N</w:t>
      </w:r>
      <w:r w:rsidR="00722AB4" w:rsidRPr="003938AA">
        <w:rPr>
          <w:rFonts w:ascii="Arial" w:hAnsi="Arial" w:cs="Arial"/>
          <w:b/>
        </w:rPr>
        <w:t xml:space="preserve">ine SEER </w:t>
      </w:r>
      <w:r w:rsidR="00722AB4">
        <w:rPr>
          <w:rFonts w:ascii="Arial" w:hAnsi="Arial" w:cs="Arial"/>
          <w:b/>
        </w:rPr>
        <w:t>R</w:t>
      </w:r>
      <w:r w:rsidR="00722AB4" w:rsidRPr="003938AA">
        <w:rPr>
          <w:rFonts w:ascii="Arial" w:hAnsi="Arial" w:cs="Arial"/>
          <w:b/>
        </w:rPr>
        <w:t>egistries, 1990-201</w:t>
      </w:r>
      <w:r w:rsidR="00722AB4">
        <w:rPr>
          <w:rFonts w:ascii="Arial" w:hAnsi="Arial" w:cs="Arial"/>
          <w:b/>
        </w:rPr>
        <w:t>4</w:t>
      </w:r>
    </w:p>
    <w:bookmarkEnd w:id="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736"/>
        <w:gridCol w:w="984"/>
        <w:gridCol w:w="787"/>
        <w:gridCol w:w="893"/>
        <w:gridCol w:w="777"/>
        <w:gridCol w:w="933"/>
        <w:gridCol w:w="737"/>
        <w:gridCol w:w="899"/>
        <w:gridCol w:w="974"/>
        <w:gridCol w:w="1165"/>
      </w:tblGrid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990-1994</w:t>
            </w:r>
          </w:p>
        </w:tc>
        <w:tc>
          <w:tcPr>
            <w:tcW w:w="1680" w:type="dxa"/>
            <w:gridSpan w:val="2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995-1999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00-2004</w:t>
            </w:r>
          </w:p>
        </w:tc>
        <w:tc>
          <w:tcPr>
            <w:tcW w:w="1636" w:type="dxa"/>
            <w:gridSpan w:val="2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05-2009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10-201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-4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14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25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26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50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163DA7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E80">
              <w:rPr>
                <w:rFonts w:ascii="Arial" w:hAnsi="Arial" w:cs="Arial"/>
                <w:color w:val="000000"/>
                <w:sz w:val="16"/>
                <w:szCs w:val="16"/>
              </w:rPr>
              <w:t>6,00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7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-6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84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47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53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84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163DA7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E80">
              <w:rPr>
                <w:rFonts w:ascii="Arial" w:hAnsi="Arial" w:cs="Arial"/>
                <w:color w:val="000000"/>
                <w:sz w:val="16"/>
                <w:szCs w:val="16"/>
              </w:rPr>
              <w:t>7,88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7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88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6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0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4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163DA7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E80">
              <w:rPr>
                <w:rFonts w:ascii="Arial" w:hAnsi="Arial" w:cs="Arial"/>
                <w:color w:val="000000"/>
                <w:sz w:val="16"/>
                <w:szCs w:val="16"/>
              </w:rPr>
              <w:t>5,54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1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-8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4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3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08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0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65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163DA7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E80">
              <w:rPr>
                <w:rFonts w:ascii="Arial" w:hAnsi="Arial" w:cs="Arial"/>
                <w:color w:val="000000"/>
                <w:sz w:val="16"/>
                <w:szCs w:val="16"/>
              </w:rPr>
              <w:t>4,5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4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36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73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7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,5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B50115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1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0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6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7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9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B50115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9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2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 or Pacific Islande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0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1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8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B50115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1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0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8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B50115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0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</w:t>
            </w: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x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549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2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356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2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992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46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2</w:t>
            </w:r>
          </w:p>
        </w:tc>
        <w:tc>
          <w:tcPr>
            <w:tcW w:w="974" w:type="dxa"/>
            <w:shd w:val="clear" w:color="auto" w:fill="auto"/>
            <w:noWrap/>
          </w:tcPr>
          <w:p w:rsidR="00722AB4" w:rsidRPr="00366E80" w:rsidRDefault="00722AB4" w:rsidP="00F478ED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722AB4" w:rsidRPr="00FD6842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E80">
              <w:rPr>
                <w:rFonts w:ascii="Arial" w:hAnsi="Arial" w:cs="Arial"/>
                <w:sz w:val="16"/>
                <w:szCs w:val="16"/>
              </w:rPr>
              <w:t>14,632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0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400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49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515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560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2</w:t>
            </w:r>
          </w:p>
        </w:tc>
        <w:tc>
          <w:tcPr>
            <w:tcW w:w="974" w:type="dxa"/>
            <w:shd w:val="clear" w:color="auto" w:fill="auto"/>
            <w:noWrap/>
          </w:tcPr>
          <w:p w:rsidR="00722AB4" w:rsidRPr="00366E80" w:rsidRDefault="00722AB4" w:rsidP="00F478ED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722AB4" w:rsidRPr="00FD6842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6E80">
              <w:rPr>
                <w:rFonts w:ascii="Arial" w:hAnsi="Arial" w:cs="Arial"/>
                <w:sz w:val="16"/>
                <w:szCs w:val="16"/>
              </w:rPr>
              <w:t>11,825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3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ngle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36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8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6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2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48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2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rried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67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83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77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79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5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5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48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82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07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12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2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2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3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19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27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96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22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15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22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5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95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4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66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74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8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8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60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8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99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4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86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17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47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9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06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45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9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9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1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3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24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3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9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7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er registry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 Francisco-Oakland SMSA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39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6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4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76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6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necticut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7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9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35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1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1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roit (Metropolitan)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17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32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7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2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waii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7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6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wa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9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60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5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7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20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8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Mexico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9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9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9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attle (Puget Sound) - 1974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69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7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9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37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9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tah - 1973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3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7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5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2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5</w:t>
            </w:r>
          </w:p>
        </w:tc>
      </w:tr>
      <w:tr w:rsidR="00722AB4" w:rsidRPr="00227790" w:rsidTr="00F478ED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ind w:left="1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lanta (Metropolitan) - 1975+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3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3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8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77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722AB4" w:rsidRPr="00227790" w:rsidRDefault="00722AB4" w:rsidP="00F478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5</w:t>
            </w:r>
          </w:p>
        </w:tc>
      </w:tr>
    </w:tbl>
    <w:p w:rsidR="00EE034D" w:rsidRDefault="003E72E5" w:rsidP="00FC20FF"/>
    <w:sectPr w:rsidR="00EE034D" w:rsidSect="00CC34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578"/>
    <w:rsid w:val="000058C0"/>
    <w:rsid w:val="000939A7"/>
    <w:rsid w:val="0011584B"/>
    <w:rsid w:val="001E2AED"/>
    <w:rsid w:val="001F43E6"/>
    <w:rsid w:val="002746AC"/>
    <w:rsid w:val="003570DC"/>
    <w:rsid w:val="003760EF"/>
    <w:rsid w:val="003E72E5"/>
    <w:rsid w:val="00406627"/>
    <w:rsid w:val="00644214"/>
    <w:rsid w:val="006A2FE1"/>
    <w:rsid w:val="00722AB4"/>
    <w:rsid w:val="00753E5A"/>
    <w:rsid w:val="007C1FBD"/>
    <w:rsid w:val="007F2810"/>
    <w:rsid w:val="009E6608"/>
    <w:rsid w:val="00A40587"/>
    <w:rsid w:val="00A85934"/>
    <w:rsid w:val="00A965FB"/>
    <w:rsid w:val="00AC0A88"/>
    <w:rsid w:val="00B17E30"/>
    <w:rsid w:val="00B75D25"/>
    <w:rsid w:val="00CB4E83"/>
    <w:rsid w:val="00DB6D8D"/>
    <w:rsid w:val="00DE2578"/>
    <w:rsid w:val="00E36A5A"/>
    <w:rsid w:val="00F6377D"/>
    <w:rsid w:val="00FC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4983B"/>
  <w15:chartTrackingRefBased/>
  <w15:docId w15:val="{5430F5B5-D4C8-4F41-9880-942EC484D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2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mukhtar</dc:creator>
  <cp:keywords/>
  <dc:description/>
  <cp:lastModifiedBy>Luu, Hung</cp:lastModifiedBy>
  <cp:revision>3</cp:revision>
  <dcterms:created xsi:type="dcterms:W3CDTF">2018-06-15T17:42:00Z</dcterms:created>
  <dcterms:modified xsi:type="dcterms:W3CDTF">2018-06-15T17:56:00Z</dcterms:modified>
</cp:coreProperties>
</file>